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5"/>
        <w:gridCol w:w="1812"/>
        <w:gridCol w:w="1580"/>
        <w:gridCol w:w="1370"/>
      </w:tblGrid>
      <w:tr w:rsidR="008E14E8" w:rsidRPr="008E14E8" w:rsidTr="008E14E8">
        <w:trPr>
          <w:trHeight w:val="852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4E8" w:rsidRPr="008E14E8" w:rsidRDefault="007C2FE8" w:rsidP="007C2F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F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C80826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bookmarkStart w:id="0" w:name="_GoBack"/>
            <w:bookmarkEnd w:id="0"/>
            <w:r w:rsidRPr="007C2F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Table S</w:t>
            </w:r>
            <w:r w:rsidR="0076414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764144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br/>
              <w:t>Canonical pat</w:t>
            </w:r>
            <w:r w:rsidR="00764144">
              <w:rPr>
                <w:rFonts w:ascii="Times New Roman" w:eastAsia="MS PGothic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8E14E8" w:rsidRPr="008E14E8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ways-related molecules: Interferon Signaling</w:t>
            </w:r>
          </w:p>
        </w:tc>
      </w:tr>
      <w:tr w:rsidR="008E14E8" w:rsidRPr="008E14E8" w:rsidTr="008E14E8">
        <w:trPr>
          <w:trHeight w:val="264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E8" w:rsidRPr="008E14E8" w:rsidRDefault="008E14E8" w:rsidP="008E14E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E8" w:rsidRPr="008E14E8" w:rsidRDefault="008E14E8" w:rsidP="008E1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E8" w:rsidRPr="008E14E8" w:rsidRDefault="008E14E8" w:rsidP="008E1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E8" w:rsidRPr="008E14E8" w:rsidRDefault="008E14E8" w:rsidP="008E14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4E8" w:rsidRPr="008E14E8" w:rsidTr="008E14E8">
        <w:trPr>
          <w:trHeight w:val="552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Molecule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p fold changes</w:t>
            </w:r>
            <w:r w:rsidRPr="008E14E8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Aged/Young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Young</w:t>
            </w: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RPKM valu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Aged</w:t>
            </w: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br/>
              <w:t>RPKM value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IFI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6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402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IFIT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4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49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MX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66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5214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PSMB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2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2835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STAT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44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8732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TAP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3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5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4899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IRF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2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24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5344</w:t>
            </w:r>
          </w:p>
        </w:tc>
      </w:tr>
      <w:tr w:rsidR="008E14E8" w:rsidRPr="008E14E8" w:rsidTr="008E14E8">
        <w:trPr>
          <w:trHeight w:val="276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b/>
                <w:bCs/>
                <w:kern w:val="0"/>
                <w:sz w:val="22"/>
              </w:rPr>
              <w:t>ISG1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4.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4E8" w:rsidRPr="008E14E8" w:rsidRDefault="008E14E8" w:rsidP="008E14E8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E14E8">
              <w:rPr>
                <w:rFonts w:ascii="Times New Roman" w:eastAsia="MS PGothic" w:hAnsi="Times New Roman" w:cs="Times New Roman"/>
                <w:kern w:val="0"/>
                <w:sz w:val="22"/>
              </w:rPr>
              <w:t>1460</w:t>
            </w:r>
          </w:p>
        </w:tc>
      </w:tr>
    </w:tbl>
    <w:p w:rsidR="006424A8" w:rsidRPr="00084F08" w:rsidRDefault="00C80826"/>
    <w:sectPr w:rsidR="006424A8" w:rsidRPr="00084F08" w:rsidSect="00FA64D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629" w:rsidRDefault="00C82629" w:rsidP="001362C0">
      <w:r>
        <w:separator/>
      </w:r>
    </w:p>
  </w:endnote>
  <w:endnote w:type="continuationSeparator" w:id="0">
    <w:p w:rsidR="00C82629" w:rsidRDefault="00C82629" w:rsidP="00136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629" w:rsidRDefault="00C82629" w:rsidP="001362C0">
      <w:r>
        <w:separator/>
      </w:r>
    </w:p>
  </w:footnote>
  <w:footnote w:type="continuationSeparator" w:id="0">
    <w:p w:rsidR="00C82629" w:rsidRDefault="00C82629" w:rsidP="00136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D3"/>
    <w:rsid w:val="00084F08"/>
    <w:rsid w:val="001362C0"/>
    <w:rsid w:val="002706F8"/>
    <w:rsid w:val="00547725"/>
    <w:rsid w:val="006456D5"/>
    <w:rsid w:val="00764144"/>
    <w:rsid w:val="007C2FE8"/>
    <w:rsid w:val="00813F7D"/>
    <w:rsid w:val="008A0F9D"/>
    <w:rsid w:val="008C0D87"/>
    <w:rsid w:val="008E14E8"/>
    <w:rsid w:val="00C80826"/>
    <w:rsid w:val="00C82629"/>
    <w:rsid w:val="00E23AED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62C0"/>
  </w:style>
  <w:style w:type="paragraph" w:styleId="Footer">
    <w:name w:val="footer"/>
    <w:basedOn w:val="Normal"/>
    <w:link w:val="FooterChar"/>
    <w:uiPriority w:val="99"/>
    <w:unhideWhenUsed/>
    <w:rsid w:val="001362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6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2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84DC2-EDBB-4446-B48A-36BD29EE7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mei8</dc:creator>
  <cp:keywords/>
  <dc:description/>
  <cp:lastModifiedBy>Agir, Junalie</cp:lastModifiedBy>
  <cp:revision>5</cp:revision>
  <dcterms:created xsi:type="dcterms:W3CDTF">2017-06-28T06:21:00Z</dcterms:created>
  <dcterms:modified xsi:type="dcterms:W3CDTF">2017-08-07T23:24:00Z</dcterms:modified>
</cp:coreProperties>
</file>